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9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mmary of the various types of markers combined with the 12 k-SNP markers for the construction of the G2 (A) and F2 (B) linkage map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2126"/>
        <w:gridCol w:w="2551"/>
        <w:gridCol w:w="2374"/>
      </w:tblGrid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,536-SNP assay (Chancerel et al. 20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ST-P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hagné et al. 20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SR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hagné et al.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marker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offsprin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6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2217"/>
        <w:gridCol w:w="2283"/>
      </w:tblGrid>
      <w:tr>
        <w:trPr/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,536-SNP assa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Chancere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1)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4-SNP assay (unpublished)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markers</w:t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</w:t>
            </w:r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offspring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TimesNewRoman;Times New Roman"/>
          <w:b/>
          <w:b/>
          <w:lang w:val="en-US"/>
        </w:rPr>
      </w:pPr>
      <w:r>
        <w:rPr>
          <w:rFonts w:cs="TimesNewRoman;Times New Roman"/>
          <w:b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hancerel E,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Lepoittevin C, Le Provost G, Lin YC, Jaramillo-Correa JP,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Eckert AJ, Wegrzyn JL,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Zelenika D, Boland A, Frigerio JM, Chaumeil P, Garnier-Géré P, Boury C, Grivet D, Gonzalez-Martinez SC, Rouzé P, van de Peer Y, Neale DB, Cervera MT, Kremer A, Plomion C: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Development and implementation of a highly-multiplexed SNP array for genetic mapping in maritime pine and comparative mapping with loblolly pin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BMC Genomic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11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12</w:t>
      </w:r>
      <w:r>
        <w:rPr>
          <w:rFonts w:cs="Times New Roman" w:ascii="Times New Roman" w:hAnsi="Times New Roman"/>
          <w:sz w:val="20"/>
          <w:szCs w:val="20"/>
          <w:lang w:val="en-US"/>
        </w:rPr>
        <w:t>:36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hagné D, Brown G, Lalanne C, Madur D, Pot D, Neale D, Plomion C: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omparative genome and QTL mapping between maritime and loblolly pine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 xml:space="preserve">Mol Breed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12</w:t>
      </w:r>
      <w:r>
        <w:rPr>
          <w:rFonts w:cs="Times New Roman" w:ascii="Times New Roman" w:hAnsi="Times New Roman"/>
          <w:sz w:val="20"/>
          <w:szCs w:val="20"/>
          <w:lang w:val="en-US"/>
        </w:rPr>
        <w:t>:185-195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Chagné D, Chaumeil P, Ramboer A, Collada C, Guevara A, Cervera M-T, Vendramin GG, Garcia V, Frigerio JM, Echt C, Richardson T, Plomion C: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Cross species transferability and mapping of genomic and cDNA SSRs in pines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 xml:space="preserve">Theor Appl Genet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109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:1204-1214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53:00Z</dcterms:created>
  <dc:creator>Christophe</dc:creator>
  <dc:description/>
  <cp:keywords/>
  <dc:language>en-US</dc:language>
  <cp:lastModifiedBy>Christophe</cp:lastModifiedBy>
  <dcterms:modified xsi:type="dcterms:W3CDTF">2013-01-19T14:37:00Z</dcterms:modified>
  <cp:revision>5</cp:revision>
  <dc:subject/>
  <dc:title/>
</cp:coreProperties>
</file>